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. Mean and Standard deviations of connection strengths</w:t>
      </w:r>
    </w:p>
    <w:tbl>
      <w:tblPr>
        <w:tblW w:w="10506" w:type="dxa"/>
        <w:jc w:val="left"/>
        <w:tblInd w:w="-1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533"/>
        <w:gridCol w:w="1371"/>
        <w:gridCol w:w="1371"/>
        <w:gridCol w:w="1524"/>
        <w:gridCol w:w="1371"/>
        <w:gridCol w:w="1371"/>
      </w:tblGrid>
      <w:tr>
        <w:trPr>
          <w:trHeight w:val="392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ive connectivity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Prebaduanj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(SD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Prewalk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(SD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Precontro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mean(SD)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Postbaduanj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(SD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Postwalk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(SD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Postcontro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(SD)</w:t>
            </w:r>
          </w:p>
        </w:tc>
      </w:tr>
      <w:tr>
        <w:trPr>
          <w:trHeight w:val="270" w:hRule="atLeast"/>
        </w:trPr>
        <w:tc>
          <w:tcPr>
            <w:tcW w:w="1050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C</w:t>
            </w:r>
          </w:p>
        </w:tc>
      </w:tr>
      <w:tr>
        <w:trPr>
          <w:trHeight w:val="328" w:hRule="atLeast"/>
        </w:trPr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→ACC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26(0.451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97(0.615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0(0.439)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65(0.492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42(0.424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49(0.486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→INS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88(0.46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2(0.56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79(0.495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53(0.39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4(0.587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08(0.475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→LC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68(0.56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3(0.417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69(0.526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67(0.43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37(0.46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23(0.620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→INS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04(0.52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18(0.61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32(0.527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29(0.46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01(0.49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5(0.509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→LC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3(0.51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33(0.36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08(0.458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72(0.57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9(0.44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47(0.557)</w:t>
            </w:r>
          </w:p>
        </w:tc>
      </w:tr>
      <w:tr>
        <w:trPr>
          <w:trHeight w:val="225" w:hRule="atLeast"/>
        </w:trPr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→ACC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61(0.657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484(0.444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64(0.575)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89(0.635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36(0.554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64(0.497)</w:t>
            </w:r>
          </w:p>
        </w:tc>
      </w:tr>
      <w:tr>
        <w:trPr>
          <w:trHeight w:val="328" w:hRule="atLeast"/>
        </w:trPr>
        <w:tc>
          <w:tcPr>
            <w:tcW w:w="1050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TA</w:t>
            </w:r>
          </w:p>
        </w:tc>
      </w:tr>
      <w:tr>
        <w:trPr>
          <w:trHeight w:val="328" w:hRule="atLeast"/>
        </w:trPr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TA→ACC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61(0.480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46(0.900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49(0.711)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80(0.711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83(0.646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37(0.560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TA→INS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53(0.63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58(0.55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88(0.677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70(0.53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27(0.753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62(0.681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→VTA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56(0.357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41(0.324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42(0.465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57(0.38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67(0.28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38(0.386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→INS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8(0.407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67(0.44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26(0.444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74(0.54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79(0.30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60(0.524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→VTA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6(0.354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9(0.36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06(0.412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21(0.34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39(0.32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3(0.367)</w:t>
            </w:r>
          </w:p>
        </w:tc>
      </w:tr>
      <w:tr>
        <w:trPr>
          <w:trHeight w:val="328" w:hRule="atLeast"/>
        </w:trPr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→ACC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89(0.399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0(0.502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00(0.416)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75(0.406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48(0.468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77(0.524)</w:t>
            </w:r>
          </w:p>
        </w:tc>
      </w:tr>
      <w:tr>
        <w:trPr>
          <w:trHeight w:val="328" w:hRule="atLeast"/>
        </w:trPr>
        <w:tc>
          <w:tcPr>
            <w:tcW w:w="1050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LC and VTA</w:t>
            </w:r>
          </w:p>
        </w:tc>
      </w:tr>
      <w:tr>
        <w:trPr>
          <w:trHeight w:val="328" w:hRule="atLeast"/>
        </w:trPr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TA→ACC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04(0.588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10(0.535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39(0.462)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11(0.600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6(0.673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35(0.521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TA→INS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53(0.49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63(0.34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26(0.390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16(0.51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03(0.754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89(0.417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TA→LC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49(0.43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36(0.35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14(0.475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35(0.493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20(0.48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68(0.411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→VTA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51(0.33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77(0.37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81(0.324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76(0.36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01(0.28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31(0.354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→INS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94(0.36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95(0.397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99(0.390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85(0.45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95(0.403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03(0.460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→LC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70(0.37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26(0.323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32(0.519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3(0.46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13(0.35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73(0.523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→VTA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47(0.317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7(0.21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05(0.307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29(0.45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36(0.31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4(0.351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→ACC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36(0.41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90(0.46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43(0.383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56(0.373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26(0.49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80(0.472)</w:t>
            </w:r>
          </w:p>
        </w:tc>
      </w:tr>
      <w:tr>
        <w:trPr>
          <w:trHeight w:val="328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→LC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8(0.37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01(0.28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37(0.442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33(0.45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42(0.36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2(0.471)</w:t>
            </w:r>
          </w:p>
        </w:tc>
      </w:tr>
      <w:tr>
        <w:trPr>
          <w:trHeight w:val="239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→VTA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05(0.33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80(0.29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4(0.248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02(0.22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45(0.28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0(0.383)</w:t>
            </w:r>
          </w:p>
        </w:tc>
      </w:tr>
      <w:tr>
        <w:trPr>
          <w:trHeight w:val="215" w:hRule="atLeast"/>
        </w:trPr>
        <w:tc>
          <w:tcPr>
            <w:tcW w:w="1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→ACC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25(0.364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60(0.48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0(0.408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91(0.37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48(0.254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40(0.368)</w:t>
            </w:r>
          </w:p>
        </w:tc>
      </w:tr>
      <w:tr>
        <w:trPr>
          <w:trHeight w:val="328" w:hRule="atLeast"/>
        </w:trPr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→INS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8(0.338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59(0.380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2(0.404)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4(0.428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06(0.459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65(0.489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C: ROI of right locus coeruleus; VTA: ROI of</w:t>
      </w:r>
      <w:r>
        <w:rPr/>
        <w:t xml:space="preserve"> </w:t>
      </w:r>
      <w:r>
        <w:rPr>
          <w:rFonts w:cs="Times New Roman" w:ascii="Times New Roman" w:hAnsi="Times New Roman"/>
        </w:rPr>
        <w:t>left ventral tegmental area; ACC: right overlapped anterior cingulate cortex; INS: right overlapped insul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01:46:00Z</dcterms:created>
  <dc:creator>liujiao</dc:creator>
  <dc:description/>
  <cp:keywords/>
  <dc:language>en-US</dc:language>
  <cp:lastModifiedBy>JIAOLIU</cp:lastModifiedBy>
  <dcterms:modified xsi:type="dcterms:W3CDTF">2021-04-26T01:46:00Z</dcterms:modified>
  <cp:revision>2</cp:revision>
  <dc:subject/>
  <dc:title/>
</cp:coreProperties>
</file>